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32AA0" w14:textId="77777777" w:rsidR="00A57E82" w:rsidRDefault="00D1168A">
      <w:r>
        <w:t>S2</w:t>
      </w:r>
      <w:r w:rsidR="00472710">
        <w:t xml:space="preserve"> Table. </w:t>
      </w:r>
      <w:r>
        <w:t>Mutagenesis primers</w:t>
      </w:r>
    </w:p>
    <w:p w14:paraId="0B76E81D" w14:textId="77777777" w:rsidR="00472710" w:rsidRDefault="0047271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6030"/>
      </w:tblGrid>
      <w:tr w:rsidR="00D1168A" w14:paraId="64CEE568" w14:textId="77777777" w:rsidTr="00D1168A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3458C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imer name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001B8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imer sequence</w:t>
            </w:r>
          </w:p>
        </w:tc>
      </w:tr>
      <w:tr w:rsidR="00D1168A" w14:paraId="0F50CF1F" w14:textId="77777777" w:rsidTr="00D1168A"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7043A065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TZ.mut.F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</w:tcBorders>
            <w:vAlign w:val="bottom"/>
          </w:tcPr>
          <w:p w14:paraId="6D6D25D2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CTGTGCTGACCATCGATAAGAAAGGGACTGAAGCTGC</w:t>
            </w:r>
          </w:p>
        </w:tc>
      </w:tr>
      <w:tr w:rsidR="00D1168A" w14:paraId="195E5D95" w14:textId="77777777" w:rsidTr="00D1168A">
        <w:tc>
          <w:tcPr>
            <w:tcW w:w="1908" w:type="dxa"/>
            <w:vAlign w:val="bottom"/>
          </w:tcPr>
          <w:p w14:paraId="2A26860B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TZ.mut.R</w:t>
            </w:r>
            <w:proofErr w:type="spellEnd"/>
          </w:p>
        </w:tc>
        <w:tc>
          <w:tcPr>
            <w:tcW w:w="6030" w:type="dxa"/>
            <w:vAlign w:val="bottom"/>
          </w:tcPr>
          <w:p w14:paraId="22F12D2A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AGCTTCAGTCCCTTTCTTATCGATGGTCAGCACAGCC</w:t>
            </w:r>
          </w:p>
        </w:tc>
      </w:tr>
      <w:tr w:rsidR="00D1168A" w14:paraId="2AC44217" w14:textId="77777777" w:rsidTr="00D1168A">
        <w:tc>
          <w:tcPr>
            <w:tcW w:w="1908" w:type="dxa"/>
            <w:vAlign w:val="bottom"/>
          </w:tcPr>
          <w:p w14:paraId="5438CEE1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malton.mut.F</w:t>
            </w:r>
            <w:proofErr w:type="spellEnd"/>
          </w:p>
        </w:tc>
        <w:tc>
          <w:tcPr>
            <w:tcW w:w="6030" w:type="dxa"/>
            <w:vAlign w:val="bottom"/>
          </w:tcPr>
          <w:p w14:paraId="22657EF5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AACAGCACCAATATCTTCTCCCGTAAGTTTAAACATG</w:t>
            </w:r>
          </w:p>
        </w:tc>
      </w:tr>
      <w:tr w:rsidR="00D1168A" w14:paraId="3250E5A7" w14:textId="77777777" w:rsidTr="00D1168A">
        <w:tc>
          <w:tcPr>
            <w:tcW w:w="1908" w:type="dxa"/>
            <w:vAlign w:val="bottom"/>
          </w:tcPr>
          <w:p w14:paraId="462831F7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malton.mut.R</w:t>
            </w:r>
            <w:proofErr w:type="spellEnd"/>
          </w:p>
        </w:tc>
        <w:tc>
          <w:tcPr>
            <w:tcW w:w="6030" w:type="dxa"/>
            <w:vAlign w:val="bottom"/>
          </w:tcPr>
          <w:p w14:paraId="0F11A0C2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TGTTTAAACTTACGGGAGAAGATATTGGTGCTGTTGG</w:t>
            </w:r>
          </w:p>
        </w:tc>
      </w:tr>
      <w:tr w:rsidR="00D1168A" w14:paraId="7053188D" w14:textId="77777777" w:rsidTr="00D1168A">
        <w:tc>
          <w:tcPr>
            <w:tcW w:w="1908" w:type="dxa"/>
            <w:vAlign w:val="bottom"/>
          </w:tcPr>
          <w:p w14:paraId="648713D4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iiyama.mut.F</w:t>
            </w:r>
            <w:proofErr w:type="spellEnd"/>
          </w:p>
        </w:tc>
        <w:tc>
          <w:tcPr>
            <w:tcW w:w="6030" w:type="dxa"/>
            <w:vAlign w:val="bottom"/>
          </w:tcPr>
          <w:p w14:paraId="2D1095E4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AACAGCACCAATATCTTCTTCTTCCGTAAGTTTAAACATG</w:t>
            </w:r>
          </w:p>
        </w:tc>
        <w:bookmarkStart w:id="0" w:name="_GoBack"/>
        <w:bookmarkEnd w:id="0"/>
      </w:tr>
      <w:tr w:rsidR="00D1168A" w14:paraId="4C039C53" w14:textId="77777777" w:rsidTr="00D1168A">
        <w:tc>
          <w:tcPr>
            <w:tcW w:w="1908" w:type="dxa"/>
            <w:vAlign w:val="bottom"/>
          </w:tcPr>
          <w:p w14:paraId="3EE1D96D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iiyama.mut.R</w:t>
            </w:r>
            <w:proofErr w:type="spellEnd"/>
          </w:p>
        </w:tc>
        <w:tc>
          <w:tcPr>
            <w:tcW w:w="6030" w:type="dxa"/>
            <w:vAlign w:val="bottom"/>
          </w:tcPr>
          <w:p w14:paraId="795EFC57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TGTTTAAACTTACGGAAGAAGAAGATATTGGTGCTGTTGG</w:t>
            </w:r>
          </w:p>
        </w:tc>
      </w:tr>
      <w:tr w:rsidR="00D1168A" w14:paraId="4861F611" w14:textId="77777777" w:rsidTr="00D1168A">
        <w:tc>
          <w:tcPr>
            <w:tcW w:w="1908" w:type="dxa"/>
            <w:vAlign w:val="bottom"/>
          </w:tcPr>
          <w:p w14:paraId="41910CC5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TS.mut.F</w:t>
            </w:r>
            <w:proofErr w:type="spellEnd"/>
          </w:p>
        </w:tc>
        <w:tc>
          <w:tcPr>
            <w:tcW w:w="6030" w:type="dxa"/>
            <w:vAlign w:val="bottom"/>
          </w:tcPr>
          <w:p w14:paraId="74A3BBA1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AAACTACAGCACCTGGTAAATGAACTCACCCACG</w:t>
            </w:r>
          </w:p>
        </w:tc>
      </w:tr>
      <w:tr w:rsidR="00D1168A" w14:paraId="1D90169B" w14:textId="77777777" w:rsidTr="00D1168A">
        <w:tc>
          <w:tcPr>
            <w:tcW w:w="1908" w:type="dxa"/>
            <w:vAlign w:val="bottom"/>
          </w:tcPr>
          <w:p w14:paraId="7129B746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TS.mut.R</w:t>
            </w:r>
            <w:proofErr w:type="spellEnd"/>
          </w:p>
        </w:tc>
        <w:tc>
          <w:tcPr>
            <w:tcW w:w="6030" w:type="dxa"/>
            <w:vAlign w:val="bottom"/>
          </w:tcPr>
          <w:p w14:paraId="6868F51C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TGGGTGAGTTCATTTACCAGGTGCTGTAGTTTCC</w:t>
            </w:r>
          </w:p>
        </w:tc>
      </w:tr>
      <w:tr w:rsidR="00D1168A" w14:paraId="77C8EE9C" w14:textId="77777777" w:rsidTr="00D1168A">
        <w:tc>
          <w:tcPr>
            <w:tcW w:w="1908" w:type="dxa"/>
            <w:vAlign w:val="bottom"/>
          </w:tcPr>
          <w:p w14:paraId="3BBFED35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HK.mut.F</w:t>
            </w:r>
            <w:proofErr w:type="spellEnd"/>
          </w:p>
        </w:tc>
        <w:tc>
          <w:tcPr>
            <w:tcW w:w="6030" w:type="dxa"/>
            <w:vAlign w:val="bottom"/>
          </w:tcPr>
          <w:p w14:paraId="4CFBED3C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AATGGGGCTGACCTCCGGGGTCACAGAGG</w:t>
            </w:r>
          </w:p>
        </w:tc>
      </w:tr>
      <w:tr w:rsidR="00D1168A" w14:paraId="4A68B141" w14:textId="77777777" w:rsidTr="00D1168A">
        <w:tc>
          <w:tcPr>
            <w:tcW w:w="1908" w:type="dxa"/>
            <w:vAlign w:val="bottom"/>
          </w:tcPr>
          <w:p w14:paraId="7276D260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HK.mut.R</w:t>
            </w:r>
            <w:proofErr w:type="spellEnd"/>
          </w:p>
        </w:tc>
        <w:tc>
          <w:tcPr>
            <w:tcW w:w="6030" w:type="dxa"/>
            <w:vAlign w:val="bottom"/>
          </w:tcPr>
          <w:p w14:paraId="5371A8E1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TCTGTGACCCCGGAGGTCAGCCCCATTGC</w:t>
            </w:r>
          </w:p>
        </w:tc>
      </w:tr>
      <w:tr w:rsidR="00D1168A" w14:paraId="1962DB91" w14:textId="77777777" w:rsidTr="00D1168A">
        <w:tc>
          <w:tcPr>
            <w:tcW w:w="1908" w:type="dxa"/>
            <w:vAlign w:val="bottom"/>
          </w:tcPr>
          <w:p w14:paraId="2D64EB92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ar.mut.F</w:t>
            </w:r>
            <w:proofErr w:type="spellEnd"/>
          </w:p>
        </w:tc>
        <w:tc>
          <w:tcPr>
            <w:tcW w:w="6030" w:type="dxa"/>
            <w:vAlign w:val="bottom"/>
          </w:tcPr>
          <w:p w14:paraId="13AE1B88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CATGTCTATCCCACCTCGAGGTCAAGTTCAACAAACCC</w:t>
            </w:r>
          </w:p>
        </w:tc>
      </w:tr>
      <w:tr w:rsidR="00D1168A" w14:paraId="14537883" w14:textId="77777777" w:rsidTr="00D1168A"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14:paraId="008E1522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ar.mut.R</w:t>
            </w:r>
            <w:proofErr w:type="spellEnd"/>
          </w:p>
        </w:tc>
        <w:tc>
          <w:tcPr>
            <w:tcW w:w="6030" w:type="dxa"/>
            <w:tcBorders>
              <w:bottom w:val="single" w:sz="4" w:space="0" w:color="auto"/>
            </w:tcBorders>
            <w:vAlign w:val="bottom"/>
          </w:tcPr>
          <w:p w14:paraId="65CD6974" w14:textId="77777777" w:rsidR="00D1168A" w:rsidRDefault="00D1168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GTTTGTTGAACTTGACCTCGAGGTGGGATAGACATGGG</w:t>
            </w:r>
          </w:p>
        </w:tc>
      </w:tr>
    </w:tbl>
    <w:p w14:paraId="6142F1B6" w14:textId="77777777" w:rsidR="00472710" w:rsidRDefault="00472710"/>
    <w:sectPr w:rsidR="00472710" w:rsidSect="00472710">
      <w:pgSz w:w="15840" w:h="12240" w:orient="landscape"/>
      <w:pgMar w:top="1440" w:right="1440" w:bottom="1440" w:left="1440" w:header="864" w:footer="864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710"/>
    <w:rsid w:val="001326E5"/>
    <w:rsid w:val="00383B81"/>
    <w:rsid w:val="0041129D"/>
    <w:rsid w:val="00472710"/>
    <w:rsid w:val="00621069"/>
    <w:rsid w:val="00697945"/>
    <w:rsid w:val="007460BA"/>
    <w:rsid w:val="00786DB4"/>
    <w:rsid w:val="0081713E"/>
    <w:rsid w:val="00834F1A"/>
    <w:rsid w:val="008745B1"/>
    <w:rsid w:val="009C4601"/>
    <w:rsid w:val="00A408B0"/>
    <w:rsid w:val="00A57E82"/>
    <w:rsid w:val="00B101F6"/>
    <w:rsid w:val="00D1092D"/>
    <w:rsid w:val="00D1168A"/>
    <w:rsid w:val="00D355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22E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7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Macintosh Word</Application>
  <DocSecurity>0</DocSecurity>
  <Lines>4</Lines>
  <Paragraphs>1</Paragraphs>
  <ScaleCrop>false</ScaleCrop>
  <Company>MWRI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ak</dc:creator>
  <cp:keywords/>
  <dc:description/>
  <cp:lastModifiedBy>Stephen Pak</cp:lastModifiedBy>
  <cp:revision>3</cp:revision>
  <dcterms:created xsi:type="dcterms:W3CDTF">2015-10-16T14:58:00Z</dcterms:created>
  <dcterms:modified xsi:type="dcterms:W3CDTF">2015-10-16T15:01:00Z</dcterms:modified>
</cp:coreProperties>
</file>